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91FD06" w14:textId="0134C19F" w:rsidR="00FA6820" w:rsidRPr="00D5207A" w:rsidRDefault="00D5207A">
      <w:pPr>
        <w:rPr>
          <w:rFonts w:ascii="Arial" w:hAnsi="Arial" w:cs="Arial"/>
          <w:b/>
        </w:rPr>
      </w:pPr>
      <w:r w:rsidRPr="00D5207A">
        <w:rPr>
          <w:rFonts w:ascii="Arial" w:hAnsi="Arial" w:cs="Arial"/>
          <w:b/>
        </w:rPr>
        <w:t>S2 Text. D</w:t>
      </w:r>
      <w:r w:rsidR="00FA6820" w:rsidRPr="00D5207A">
        <w:rPr>
          <w:rFonts w:ascii="Arial" w:hAnsi="Arial" w:cs="Arial"/>
          <w:b/>
        </w:rPr>
        <w:t>etails of recruitment strategy</w:t>
      </w:r>
    </w:p>
    <w:p w14:paraId="705C29E1" w14:textId="0B8830E8" w:rsidR="002B4031" w:rsidRDefault="00D83FFC">
      <w:r w:rsidRPr="00D5207A">
        <w:rPr>
          <w:rFonts w:ascii="Arial" w:hAnsi="Arial" w:cs="Arial"/>
        </w:rPr>
        <w:t>Patients were recruited from the hepatology service at the John Radcliffe hospital. Patients who were referred for liver biopsy for suspected cirrhosis were asked by their clinician whether they would be happy to receive information about the study and those who agreed were sent a patient information leaflet. Patients who agreed to take part and met the inclusion and exclusion criteria were recruited. Data were only collected once the patients signed the consent form for the study in line with good clinical practice. Data were not collected on how many patients were approached by the clinicians, how many of these agreed to receive information about the study and how many of those that received information did not agree to agree to take part.</w:t>
      </w:r>
      <w:bookmarkStart w:id="0" w:name="_GoBack"/>
      <w:bookmarkEnd w:id="0"/>
    </w:p>
    <w:sectPr w:rsidR="002B4031" w:rsidSect="00987A7C">
      <w:pgSz w:w="11906" w:h="16838"/>
      <w:pgMar w:top="1440"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47C"/>
    <w:rsid w:val="0005239B"/>
    <w:rsid w:val="000643FB"/>
    <w:rsid w:val="00080D7A"/>
    <w:rsid w:val="000E24BB"/>
    <w:rsid w:val="0012155A"/>
    <w:rsid w:val="00122365"/>
    <w:rsid w:val="001452FB"/>
    <w:rsid w:val="00207249"/>
    <w:rsid w:val="00216918"/>
    <w:rsid w:val="002B4031"/>
    <w:rsid w:val="0031003E"/>
    <w:rsid w:val="00367221"/>
    <w:rsid w:val="0039562C"/>
    <w:rsid w:val="003D770A"/>
    <w:rsid w:val="00555D8B"/>
    <w:rsid w:val="005769A4"/>
    <w:rsid w:val="0062290C"/>
    <w:rsid w:val="00633B01"/>
    <w:rsid w:val="00654746"/>
    <w:rsid w:val="00690B11"/>
    <w:rsid w:val="006E22C5"/>
    <w:rsid w:val="006F547C"/>
    <w:rsid w:val="00712190"/>
    <w:rsid w:val="00731EE2"/>
    <w:rsid w:val="00746477"/>
    <w:rsid w:val="0076266D"/>
    <w:rsid w:val="0077396F"/>
    <w:rsid w:val="007F2C2B"/>
    <w:rsid w:val="00833F43"/>
    <w:rsid w:val="008E1AEB"/>
    <w:rsid w:val="008F4911"/>
    <w:rsid w:val="00987A7C"/>
    <w:rsid w:val="009A727C"/>
    <w:rsid w:val="009B0CFC"/>
    <w:rsid w:val="00A004D6"/>
    <w:rsid w:val="00A029BE"/>
    <w:rsid w:val="00A04E9C"/>
    <w:rsid w:val="00A50ADF"/>
    <w:rsid w:val="00A8074F"/>
    <w:rsid w:val="00AF2E10"/>
    <w:rsid w:val="00BA0FDB"/>
    <w:rsid w:val="00BF6706"/>
    <w:rsid w:val="00C44DFF"/>
    <w:rsid w:val="00C977E9"/>
    <w:rsid w:val="00CA26BA"/>
    <w:rsid w:val="00CE3BBE"/>
    <w:rsid w:val="00D00AC9"/>
    <w:rsid w:val="00D10F27"/>
    <w:rsid w:val="00D26D69"/>
    <w:rsid w:val="00D5207A"/>
    <w:rsid w:val="00D76B41"/>
    <w:rsid w:val="00D83FFC"/>
    <w:rsid w:val="00E148FF"/>
    <w:rsid w:val="00E445D9"/>
    <w:rsid w:val="00EF6FE3"/>
    <w:rsid w:val="00F92501"/>
    <w:rsid w:val="00FA6820"/>
    <w:rsid w:val="00FC60C8"/>
    <w:rsid w:val="00FD47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C8E1E"/>
  <w15:chartTrackingRefBased/>
  <w15:docId w15:val="{FB02BB3E-0C5D-48C7-8BAF-AE4399EF4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4031"/>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12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48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48FF"/>
    <w:rPr>
      <w:rFonts w:ascii="Segoe UI" w:hAnsi="Segoe UI" w:cs="Segoe UI"/>
      <w:sz w:val="18"/>
      <w:szCs w:val="18"/>
    </w:rPr>
  </w:style>
  <w:style w:type="character" w:styleId="CommentReference">
    <w:name w:val="annotation reference"/>
    <w:basedOn w:val="DefaultParagraphFont"/>
    <w:uiPriority w:val="99"/>
    <w:semiHidden/>
    <w:unhideWhenUsed/>
    <w:rsid w:val="00A50ADF"/>
    <w:rPr>
      <w:sz w:val="16"/>
      <w:szCs w:val="16"/>
    </w:rPr>
  </w:style>
  <w:style w:type="paragraph" w:styleId="CommentText">
    <w:name w:val="annotation text"/>
    <w:basedOn w:val="Normal"/>
    <w:link w:val="CommentTextChar"/>
    <w:uiPriority w:val="99"/>
    <w:unhideWhenUsed/>
    <w:rsid w:val="00A50ADF"/>
    <w:pPr>
      <w:spacing w:line="240" w:lineRule="auto"/>
    </w:pPr>
    <w:rPr>
      <w:sz w:val="20"/>
      <w:szCs w:val="20"/>
    </w:rPr>
  </w:style>
  <w:style w:type="character" w:customStyle="1" w:styleId="CommentTextChar">
    <w:name w:val="Comment Text Char"/>
    <w:basedOn w:val="DefaultParagraphFont"/>
    <w:link w:val="CommentText"/>
    <w:uiPriority w:val="99"/>
    <w:rsid w:val="00A50ADF"/>
    <w:rPr>
      <w:sz w:val="20"/>
      <w:szCs w:val="20"/>
    </w:rPr>
  </w:style>
  <w:style w:type="paragraph" w:styleId="CommentSubject">
    <w:name w:val="annotation subject"/>
    <w:basedOn w:val="CommentText"/>
    <w:next w:val="CommentText"/>
    <w:link w:val="CommentSubjectChar"/>
    <w:uiPriority w:val="99"/>
    <w:semiHidden/>
    <w:unhideWhenUsed/>
    <w:rsid w:val="00A50ADF"/>
    <w:rPr>
      <w:b/>
      <w:bCs/>
    </w:rPr>
  </w:style>
  <w:style w:type="character" w:customStyle="1" w:styleId="CommentSubjectChar">
    <w:name w:val="Comment Subject Char"/>
    <w:basedOn w:val="CommentTextChar"/>
    <w:link w:val="CommentSubject"/>
    <w:uiPriority w:val="99"/>
    <w:semiHidden/>
    <w:rsid w:val="00A50A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8</Words>
  <Characters>67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vlides</dc:creator>
  <cp:keywords/>
  <dc:description/>
  <cp:lastModifiedBy>michael pavlides</cp:lastModifiedBy>
  <cp:revision>2</cp:revision>
  <dcterms:created xsi:type="dcterms:W3CDTF">2019-08-01T07:08:00Z</dcterms:created>
  <dcterms:modified xsi:type="dcterms:W3CDTF">2019-08-01T07:08:00Z</dcterms:modified>
</cp:coreProperties>
</file>